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538A21" w14:textId="77777777" w:rsidR="008E4F9D" w:rsidRDefault="008E4F9D"/>
    <w:tbl>
      <w:tblPr>
        <w:tblW w:w="117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67"/>
        <w:gridCol w:w="1210"/>
        <w:gridCol w:w="1210"/>
        <w:gridCol w:w="1210"/>
        <w:gridCol w:w="1259"/>
        <w:gridCol w:w="1214"/>
        <w:gridCol w:w="1210"/>
        <w:gridCol w:w="1210"/>
        <w:gridCol w:w="1210"/>
      </w:tblGrid>
      <w:tr w:rsidR="008E4F9D" w:rsidRPr="008E4F9D" w14:paraId="03E7F10B" w14:textId="77777777" w:rsidTr="00F439DE">
        <w:trPr>
          <w:trHeight w:val="340"/>
        </w:trPr>
        <w:tc>
          <w:tcPr>
            <w:tcW w:w="11700" w:type="dxa"/>
            <w:gridSpan w:val="9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E6FF96" w14:textId="772C1B08" w:rsidR="008E4F9D" w:rsidRPr="0036508B" w:rsidRDefault="008E21C3" w:rsidP="008E4F9D">
            <w:pPr>
              <w:widowControl/>
              <w:jc w:val="left"/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</w:pPr>
            <w:r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>Table S6</w:t>
            </w:r>
            <w:bookmarkStart w:id="0" w:name="_GoBack"/>
            <w:bookmarkEnd w:id="0"/>
            <w:r w:rsidR="008E4F9D" w:rsidRPr="0036508B"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>.Univariable and multivariable analysis in</w:t>
            </w:r>
            <w:r w:rsidR="00970D9C" w:rsidRPr="0036508B"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 xml:space="preserve"> different chemotherapy strateg</w:t>
            </w:r>
            <w:r w:rsidR="00970D9C" w:rsidRPr="0036508B">
              <w:rPr>
                <w:rFonts w:ascii="Calibri" w:eastAsia="宋体" w:hAnsi="Calibri" w:cs="Times New Roman" w:hint="eastAsia"/>
                <w:b/>
                <w:color w:val="000000" w:themeColor="text1"/>
                <w:kern w:val="0"/>
              </w:rPr>
              <w:t>i</w:t>
            </w:r>
            <w:r w:rsidR="00970D9C" w:rsidRPr="0036508B"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>es</w:t>
            </w:r>
            <w:r w:rsidR="008E4F9D" w:rsidRPr="0036508B"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 xml:space="preserve"> of II-III gastric cancer</w:t>
            </w:r>
          </w:p>
        </w:tc>
      </w:tr>
      <w:tr w:rsidR="008E4F9D" w:rsidRPr="008E4F9D" w14:paraId="0594A2F9" w14:textId="77777777" w:rsidTr="00F439DE">
        <w:trPr>
          <w:trHeight w:val="340"/>
        </w:trPr>
        <w:tc>
          <w:tcPr>
            <w:tcW w:w="196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416D469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4889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ADFC0C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>Univariable</w:t>
            </w:r>
          </w:p>
        </w:tc>
        <w:tc>
          <w:tcPr>
            <w:tcW w:w="4844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4F4274D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>Multivariable</w:t>
            </w:r>
          </w:p>
        </w:tc>
      </w:tr>
      <w:tr w:rsidR="008E4F9D" w:rsidRPr="008E4F9D" w14:paraId="38E58CDA" w14:textId="77777777" w:rsidTr="00F439DE">
        <w:trPr>
          <w:trHeight w:val="340"/>
        </w:trPr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3CD072" w14:textId="0486835C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1582C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46CC34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6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14E4C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99396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3BE41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AAC8C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F439DE" w:rsidRPr="008E4F9D" w14:paraId="585B2988" w14:textId="77777777" w:rsidTr="00F439DE">
        <w:trPr>
          <w:trHeight w:val="340"/>
        </w:trPr>
        <w:tc>
          <w:tcPr>
            <w:tcW w:w="19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276D65" w14:textId="77777777" w:rsidR="00F439DE" w:rsidRPr="008E4F9D" w:rsidRDefault="00F439DE" w:rsidP="007E32B3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9C79E2" w14:textId="77777777" w:rsidR="00F439DE" w:rsidRPr="008E4F9D" w:rsidRDefault="00F439DE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p-value</w:t>
            </w:r>
          </w:p>
        </w:tc>
        <w:tc>
          <w:tcPr>
            <w:tcW w:w="121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FCA3CD" w14:textId="77777777" w:rsidR="00F439DE" w:rsidRPr="008E4F9D" w:rsidRDefault="00F439DE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HR</w:t>
            </w:r>
          </w:p>
        </w:tc>
        <w:tc>
          <w:tcPr>
            <w:tcW w:w="246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24BB00" w14:textId="77777777" w:rsidR="00F439DE" w:rsidRPr="008E4F9D" w:rsidRDefault="00F439DE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95%CI</w:t>
            </w:r>
          </w:p>
        </w:tc>
        <w:tc>
          <w:tcPr>
            <w:tcW w:w="121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26CC6F" w14:textId="77777777" w:rsidR="00F439DE" w:rsidRPr="008E4F9D" w:rsidRDefault="00F439DE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p-value</w:t>
            </w:r>
          </w:p>
        </w:tc>
        <w:tc>
          <w:tcPr>
            <w:tcW w:w="121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7DAB92" w14:textId="77777777" w:rsidR="00F439DE" w:rsidRPr="008E4F9D" w:rsidRDefault="00F439DE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HR</w:t>
            </w:r>
          </w:p>
        </w:tc>
        <w:tc>
          <w:tcPr>
            <w:tcW w:w="242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2BD370" w14:textId="77777777" w:rsidR="00F439DE" w:rsidRPr="008E4F9D" w:rsidRDefault="00F439DE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95%CI</w:t>
            </w:r>
          </w:p>
        </w:tc>
      </w:tr>
      <w:tr w:rsidR="008E4F9D" w:rsidRPr="008E4F9D" w14:paraId="1DC6E2C4" w14:textId="77777777" w:rsidTr="00F439DE">
        <w:trPr>
          <w:trHeight w:val="340"/>
        </w:trPr>
        <w:tc>
          <w:tcPr>
            <w:tcW w:w="196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9596C1F" w14:textId="74016479" w:rsidR="008E4F9D" w:rsidRPr="008E4F9D" w:rsidRDefault="00F439DE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</w:rPr>
              <w:t>a+b+c</w:t>
            </w:r>
            <w:r w:rsidR="008E4F9D"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695D4CD" w14:textId="74787050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1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D1199C2" w14:textId="4B799EBA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2469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74486C9" w14:textId="13CB348B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1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AF3A8A8" w14:textId="75AB6C58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1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09A147D" w14:textId="4C68607B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2420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210E8FC" w14:textId="5B4A39E8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</w:tr>
      <w:tr w:rsidR="008E4F9D" w:rsidRPr="008E4F9D" w14:paraId="4F479B96" w14:textId="77777777" w:rsidTr="00F439DE">
        <w:trPr>
          <w:trHeight w:val="340"/>
        </w:trPr>
        <w:tc>
          <w:tcPr>
            <w:tcW w:w="19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F63D29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Age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95446F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248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6F179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019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E8B75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87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CEB3B8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053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D139E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A795F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30C19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7F21F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0A8A09DB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09289792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Gender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54B79D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82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B8E9AC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06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8D4A46D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603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70B4C53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892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61FF6E4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F359D5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6E1D165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02AF1C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640B3ABC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6CA8D0A1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Location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3588FF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82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796C4A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E02112F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671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0059F08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374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156C095D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CAFE45D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2D8B91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F420D7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44118EDF" w14:textId="77777777" w:rsidTr="00F439DE">
        <w:trPr>
          <w:trHeight w:val="980"/>
        </w:trPr>
        <w:tc>
          <w:tcPr>
            <w:tcW w:w="1967" w:type="dxa"/>
            <w:shd w:val="clear" w:color="auto" w:fill="auto"/>
            <w:vAlign w:val="center"/>
            <w:hideMark/>
          </w:tcPr>
          <w:p w14:paraId="1DD93A75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Pathological classification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1A44D28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74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730C948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5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5A6892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719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10E8674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268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3ECEB4A2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AF47A4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003BDF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A9AEA0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7103012C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70A2E9E9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T stage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4F474E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134782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4F1AA7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762633B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329B814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2BC1DE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5D3B98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6803F2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0EEA3A48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1B50DE90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876EB3F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7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52B747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F1F523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6FA109A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0FFC1C38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5D34E02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6648F6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ADD17E2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4F460219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4ACA9554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8CF81B2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2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BAF5CC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186692E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1C7DB00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2.63E+57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1CD5C2E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FA1C64E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C41860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8BE801F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0F8281B1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4BCB54F2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28695E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2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0320F3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8.43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B7EAFAF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7626AC54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11E+21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44AE181D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5DFE54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96BBF5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59851B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3F0854C9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1CB611FC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FDCAA3F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2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F7BE11F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9.50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E781882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1051208D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24E+21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135A754D" w14:textId="77777777" w:rsidR="008E4F9D" w:rsidRPr="008E4F9D" w:rsidRDefault="008E4F9D" w:rsidP="008E4F9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8E4F9D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052C7A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2C2A38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008DCB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7AF96207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3DA989F9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N stage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C1EDEF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13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75C647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2.4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E875F6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751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5A62FBE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7.762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2265D975" w14:textId="77777777" w:rsidR="008E4F9D" w:rsidRPr="008E4F9D" w:rsidRDefault="008E4F9D" w:rsidP="008E4F9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8E4F9D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854148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CA358C8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191A1CE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477C0BB4" w14:textId="77777777" w:rsidTr="00F439DE">
        <w:trPr>
          <w:trHeight w:val="660"/>
        </w:trPr>
        <w:tc>
          <w:tcPr>
            <w:tcW w:w="1967" w:type="dxa"/>
            <w:shd w:val="clear" w:color="auto" w:fill="auto"/>
            <w:vAlign w:val="center"/>
            <w:hideMark/>
          </w:tcPr>
          <w:p w14:paraId="4C32B308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FOXP3 High vs Low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00B29E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05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75431C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80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406807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97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187B925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3.273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7AA4BDA" w14:textId="77777777" w:rsidR="008E4F9D" w:rsidRPr="008E4F9D" w:rsidRDefault="008E4F9D" w:rsidP="008E4F9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8E4F9D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B2CDD2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32C539E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690AE5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175E97D1" w14:textId="77777777" w:rsidTr="00F439DE">
        <w:trPr>
          <w:trHeight w:val="660"/>
        </w:trPr>
        <w:tc>
          <w:tcPr>
            <w:tcW w:w="1967" w:type="dxa"/>
            <w:shd w:val="clear" w:color="auto" w:fill="auto"/>
            <w:vAlign w:val="center"/>
            <w:hideMark/>
          </w:tcPr>
          <w:p w14:paraId="7CD9CDA8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CD163 High vs Low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AB39AFE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00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74DF0F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2.41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421324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321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7891C63F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4.429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0B6F488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73E8E1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5DE6F9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16B95CD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2B722ECF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22F2E533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PD-L1 Pos vs Neg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B4FA45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32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95F7DE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62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F6DA0D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247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2BC0527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597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0C286A8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58BD24E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00FA73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38EE19D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7C6E0F4D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567A8ED1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CD3 High vs Low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6C5DD0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84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FBD9EC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4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881F3F8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547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7C792E3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785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4FEF960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55B697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EEA4C7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D84D862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3C3D30E6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254DE5CD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CD8 High vs Low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875A172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6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3BF603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8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FDA001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547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5942F08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785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7811B03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9A2645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5F0D565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3375178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2DCB8BEE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1289CC43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FOXP3</w:t>
            </w:r>
            <w:r w:rsidRPr="008E4F9D">
              <w:rPr>
                <w:rFonts w:ascii="Calibri" w:eastAsia="宋体" w:hAnsi="Calibri" w:cs="Times New Roman"/>
                <w:color w:val="000000"/>
                <w:kern w:val="0"/>
                <w:vertAlign w:val="superscript"/>
              </w:rPr>
              <w:t>low</w:t>
            </w: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CD163</w:t>
            </w:r>
            <w:r w:rsidRPr="008E4F9D">
              <w:rPr>
                <w:rFonts w:ascii="Calibri" w:eastAsia="宋体" w:hAnsi="Calibri" w:cs="Times New Roman"/>
                <w:color w:val="000000"/>
                <w:kern w:val="0"/>
                <w:vertAlign w:val="superscript"/>
              </w:rPr>
              <w:t>low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B6DDE9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101F052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31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26D57F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161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47D4D1A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634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4A7C10F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4A2D182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31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54C278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16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595C5A2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634</w:t>
            </w:r>
          </w:p>
        </w:tc>
      </w:tr>
      <w:tr w:rsidR="008E4F9D" w:rsidRPr="008E4F9D" w14:paraId="2B8341AB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74C3E626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A6144F4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09F15F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219751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75AE22E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347E34E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8BFC63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023754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B57346F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37E03F03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657B1190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a+b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D5DB65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F2969E5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2D04FCF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0C9274F8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699E0D7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F783224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20" w:type="dxa"/>
            <w:gridSpan w:val="2"/>
            <w:shd w:val="clear" w:color="auto" w:fill="auto"/>
            <w:vAlign w:val="center"/>
            <w:hideMark/>
          </w:tcPr>
          <w:p w14:paraId="71287368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073874EC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30DE3506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Age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7A5065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0F1054E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01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965690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89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727B671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035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032EE1FC" w14:textId="77777777" w:rsidR="008E4F9D" w:rsidRPr="008E4F9D" w:rsidRDefault="008E4F9D" w:rsidP="008E4F9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8E4F9D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8A02124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2243C7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32FAE2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48CC5920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1BEA2D1F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Gender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1D1B84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32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5968614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26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AA29FC2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794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2BD7B4F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2.007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0D451E6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FAC064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5796F6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EB31F8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3D849F85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6284027B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Location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D600B1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33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895519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87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3689D9F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655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1F73AF5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157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341A302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BB67E64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31BB8F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992BDB4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696CC1AB" w14:textId="77777777" w:rsidTr="00F439DE">
        <w:trPr>
          <w:trHeight w:val="980"/>
        </w:trPr>
        <w:tc>
          <w:tcPr>
            <w:tcW w:w="1967" w:type="dxa"/>
            <w:shd w:val="clear" w:color="auto" w:fill="auto"/>
            <w:vAlign w:val="center"/>
            <w:hideMark/>
          </w:tcPr>
          <w:p w14:paraId="23E89832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Pathological classification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D2378B4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15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4DA504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17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645B6A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41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3B7D648F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478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487A2C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27BBA0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F9C784F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0C0398F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495325BE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0C4EA919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T stage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0B9D935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4CE97C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4A178BE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71A20DD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70FA55B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EB7082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EC07C55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96EC39D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2C44B23A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15DBBD59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9FBB23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73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7F081E8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0B4754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4603F005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201BD7BF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7306B6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794AD3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DC6520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6C3594BD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627627F2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9E756B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87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AF58DB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6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94B1912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584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010DB52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583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05EBB5C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EA9122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72AEB85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49A3D7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232675B0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5E97F691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6DB05B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685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B766285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1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7AE4E8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608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65074C1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386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63FEC6ED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0225142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F941EA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069BA8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780DD087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157D98E9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N stage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E5FF06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197278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2.53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ED4BDD5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469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7283996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4.364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3D9FE199" w14:textId="77777777" w:rsidR="008E4F9D" w:rsidRPr="005B3A27" w:rsidRDefault="008E4F9D" w:rsidP="008E4F9D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5B3A27">
              <w:rPr>
                <w:rFonts w:eastAsia="宋体" w:cs="Times New Roman"/>
                <w:color w:val="000000"/>
                <w:kern w:val="0"/>
              </w:rPr>
              <w:t>0.00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99E8FD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2.38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2FFE140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37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D71210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4.121</w:t>
            </w:r>
          </w:p>
        </w:tc>
      </w:tr>
      <w:tr w:rsidR="008E4F9D" w:rsidRPr="008E4F9D" w14:paraId="652A1B1B" w14:textId="77777777" w:rsidTr="00F439DE">
        <w:trPr>
          <w:trHeight w:val="660"/>
        </w:trPr>
        <w:tc>
          <w:tcPr>
            <w:tcW w:w="1967" w:type="dxa"/>
            <w:shd w:val="clear" w:color="auto" w:fill="auto"/>
            <w:vAlign w:val="center"/>
            <w:hideMark/>
          </w:tcPr>
          <w:p w14:paraId="4505BEF5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FOXP3 High vs Low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87B96D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00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856AE25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50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063747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308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0277EDD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818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4DEB5D0B" w14:textId="77777777" w:rsidR="008E4F9D" w:rsidRPr="005B3A27" w:rsidRDefault="008E4F9D" w:rsidP="008E4F9D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5B3A27">
              <w:rPr>
                <w:rFonts w:eastAsia="宋体" w:cs="Times New Roman"/>
                <w:color w:val="000000"/>
                <w:kern w:val="0"/>
              </w:rPr>
              <w:t>0.02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95D495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56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AD3B77E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34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73346A5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2</w:t>
            </w:r>
          </w:p>
        </w:tc>
      </w:tr>
      <w:tr w:rsidR="008E4F9D" w:rsidRPr="008E4F9D" w14:paraId="74AD1C09" w14:textId="77777777" w:rsidTr="00F439DE">
        <w:trPr>
          <w:trHeight w:val="660"/>
        </w:trPr>
        <w:tc>
          <w:tcPr>
            <w:tcW w:w="1967" w:type="dxa"/>
            <w:shd w:val="clear" w:color="auto" w:fill="auto"/>
            <w:vAlign w:val="center"/>
            <w:hideMark/>
          </w:tcPr>
          <w:p w14:paraId="1B5EBB9E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CD163 High vs Low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C5069F4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71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3FD690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91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BB395B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582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7382D189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448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7CAD68F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3A15AE6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028EAD2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CC535C8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3740D4E8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30198074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PD-L1 Pos vs Neg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D61AD4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489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741F735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84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8B56162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517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316597C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371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217BDF4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83216B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49E357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476A911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34533F3B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4D34990E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CD3 High vs Low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5E08094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31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0B1AD72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79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B57B5A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511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6EE1575B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1.243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5E1302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B01FA6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5F002E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3AC4EAD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8E4F9D" w:rsidRPr="008E4F9D" w14:paraId="3D0BC0B4" w14:textId="77777777" w:rsidTr="00F439DE">
        <w:trPr>
          <w:trHeight w:val="340"/>
        </w:trPr>
        <w:tc>
          <w:tcPr>
            <w:tcW w:w="1967" w:type="dxa"/>
            <w:shd w:val="clear" w:color="auto" w:fill="auto"/>
            <w:vAlign w:val="center"/>
            <w:hideMark/>
          </w:tcPr>
          <w:p w14:paraId="78AD81FD" w14:textId="77777777" w:rsidR="008E4F9D" w:rsidRPr="008E4F9D" w:rsidRDefault="008E4F9D" w:rsidP="008E4F9D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CD8 High vs Low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360B2A8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00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FB2B8A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50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6631F3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323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14:paraId="43B21398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793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21A67D0C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006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B17EC23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53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FCAA5BA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3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C448E17" w14:textId="77777777" w:rsidR="008E4F9D" w:rsidRPr="008E4F9D" w:rsidRDefault="008E4F9D" w:rsidP="008E4F9D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8E4F9D">
              <w:rPr>
                <w:rFonts w:ascii="Calibri" w:eastAsia="宋体" w:hAnsi="Calibri" w:cs="Times New Roman"/>
                <w:color w:val="000000"/>
                <w:kern w:val="0"/>
              </w:rPr>
              <w:t>0.837</w:t>
            </w:r>
          </w:p>
        </w:tc>
      </w:tr>
    </w:tbl>
    <w:p w14:paraId="08769440" w14:textId="77777777" w:rsidR="00136488" w:rsidRDefault="00136488"/>
    <w:p w14:paraId="3A832B02" w14:textId="396C3D40" w:rsidR="008E4F9D" w:rsidRDefault="00136488">
      <w:bookmarkStart w:id="1" w:name="OLE_LINK127"/>
      <w:r>
        <w:t xml:space="preserve">a+b+c: </w:t>
      </w:r>
      <w:r w:rsidRPr="00136488">
        <w:rPr>
          <w:rFonts w:hint="eastAsia"/>
        </w:rPr>
        <w:t xml:space="preserve">fluorouracil </w:t>
      </w:r>
      <w:r w:rsidRPr="00136488">
        <w:rPr>
          <w:rFonts w:hint="eastAsia"/>
        </w:rPr>
        <w:t>、</w:t>
      </w:r>
      <w:r w:rsidRPr="00136488">
        <w:rPr>
          <w:rFonts w:hint="eastAsia"/>
        </w:rPr>
        <w:t>cisplatin and paclitaxel,</w:t>
      </w:r>
      <w:r>
        <w:t xml:space="preserve">  a+b:</w:t>
      </w:r>
      <w:r w:rsidRPr="00136488">
        <w:rPr>
          <w:rFonts w:hint="eastAsia"/>
        </w:rPr>
        <w:t xml:space="preserve"> fluorouracil and cisplatin </w:t>
      </w:r>
    </w:p>
    <w:bookmarkEnd w:id="1"/>
    <w:p w14:paraId="5515ABF0" w14:textId="77777777" w:rsidR="008E4F9D" w:rsidRDefault="008E4F9D"/>
    <w:p w14:paraId="3B720994" w14:textId="77777777" w:rsidR="008E4F9D" w:rsidRDefault="008E4F9D"/>
    <w:p w14:paraId="20E6421E" w14:textId="77777777" w:rsidR="008E4F9D" w:rsidRDefault="008E4F9D"/>
    <w:p w14:paraId="3C833A16" w14:textId="77777777" w:rsidR="008E4F9D" w:rsidRDefault="008E4F9D"/>
    <w:p w14:paraId="115838E2" w14:textId="77777777" w:rsidR="008E4F9D" w:rsidRDefault="008E4F9D"/>
    <w:p w14:paraId="008AF63F" w14:textId="77777777" w:rsidR="008E4F9D" w:rsidRDefault="008E4F9D"/>
    <w:p w14:paraId="6E156E94" w14:textId="77777777" w:rsidR="008E4F9D" w:rsidRDefault="008E4F9D"/>
    <w:p w14:paraId="47401D9A" w14:textId="77777777" w:rsidR="008E4F9D" w:rsidRDefault="008E4F9D"/>
    <w:p w14:paraId="01BC694D" w14:textId="77777777" w:rsidR="008E4F9D" w:rsidRDefault="008E4F9D"/>
    <w:p w14:paraId="342065F9" w14:textId="77777777" w:rsidR="008E4F9D" w:rsidRDefault="008E4F9D"/>
    <w:p w14:paraId="59F4C15F" w14:textId="77777777" w:rsidR="008E4F9D" w:rsidRDefault="008E4F9D"/>
    <w:p w14:paraId="1DAB4809" w14:textId="77777777" w:rsidR="008E4F9D" w:rsidRDefault="008E4F9D"/>
    <w:p w14:paraId="4EF731AC" w14:textId="77777777" w:rsidR="008E4F9D" w:rsidRDefault="008E4F9D"/>
    <w:sectPr w:rsidR="008E4F9D" w:rsidSect="002E6364">
      <w:headerReference w:type="default" r:id="rId6"/>
      <w:pgSz w:w="15840" w:h="24480" w:code="3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44AE94" w14:textId="77777777" w:rsidR="001C2D7A" w:rsidRDefault="001C2D7A" w:rsidP="00DD7595">
      <w:r>
        <w:separator/>
      </w:r>
    </w:p>
  </w:endnote>
  <w:endnote w:type="continuationSeparator" w:id="0">
    <w:p w14:paraId="60EB84C2" w14:textId="77777777" w:rsidR="001C2D7A" w:rsidRDefault="001C2D7A" w:rsidP="00DD7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37E618" w14:textId="77777777" w:rsidR="001C2D7A" w:rsidRDefault="001C2D7A" w:rsidP="00DD7595">
      <w:r>
        <w:separator/>
      </w:r>
    </w:p>
  </w:footnote>
  <w:footnote w:type="continuationSeparator" w:id="0">
    <w:p w14:paraId="272F1A52" w14:textId="77777777" w:rsidR="001C2D7A" w:rsidRDefault="001C2D7A" w:rsidP="00DD759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AC62B4" w14:textId="77777777" w:rsidR="00DD7595" w:rsidRDefault="00DD7595" w:rsidP="00DD7595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364"/>
    <w:rsid w:val="00060855"/>
    <w:rsid w:val="000C2A02"/>
    <w:rsid w:val="00136488"/>
    <w:rsid w:val="0015074D"/>
    <w:rsid w:val="001B0273"/>
    <w:rsid w:val="001C2D7A"/>
    <w:rsid w:val="0023228E"/>
    <w:rsid w:val="002D0296"/>
    <w:rsid w:val="002E6364"/>
    <w:rsid w:val="002F0057"/>
    <w:rsid w:val="00353D8F"/>
    <w:rsid w:val="0036508B"/>
    <w:rsid w:val="00374B7C"/>
    <w:rsid w:val="00475CA8"/>
    <w:rsid w:val="004C0E3B"/>
    <w:rsid w:val="005B3A27"/>
    <w:rsid w:val="00856A7F"/>
    <w:rsid w:val="008E21C3"/>
    <w:rsid w:val="008E4F9D"/>
    <w:rsid w:val="00970D9C"/>
    <w:rsid w:val="0099299B"/>
    <w:rsid w:val="00A8447B"/>
    <w:rsid w:val="00BA61DC"/>
    <w:rsid w:val="00BF5804"/>
    <w:rsid w:val="00C6234A"/>
    <w:rsid w:val="00D80A96"/>
    <w:rsid w:val="00DD7595"/>
    <w:rsid w:val="00DF77CD"/>
    <w:rsid w:val="00EA25C1"/>
    <w:rsid w:val="00F30601"/>
    <w:rsid w:val="00F35A90"/>
    <w:rsid w:val="00F43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6F7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DD75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DD75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9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47</Words>
  <Characters>1411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16</cp:revision>
  <dcterms:created xsi:type="dcterms:W3CDTF">2019-01-10T06:29:00Z</dcterms:created>
  <dcterms:modified xsi:type="dcterms:W3CDTF">2019-03-08T05:55:00Z</dcterms:modified>
</cp:coreProperties>
</file>